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AFD6" w14:textId="3D6DB70A" w:rsidR="00E753CA" w:rsidRPr="00E753CA" w:rsidRDefault="00E753CA" w:rsidP="00FC1099">
      <w:pPr>
        <w:widowControl/>
        <w:tabs>
          <w:tab w:val="left" w:pos="567"/>
        </w:tabs>
        <w:spacing w:line="48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Additional file </w:t>
      </w:r>
      <w:r w:rsidR="000E329C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: </w:t>
      </w:r>
    </w:p>
    <w:p w14:paraId="61A191DC" w14:textId="0A53F371" w:rsidR="004F431F" w:rsidRPr="004F431F" w:rsidRDefault="004F431F" w:rsidP="000E329C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</w:pPr>
      <w:r w:rsidRPr="004F431F"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  <w:t>Supplementary</w:t>
      </w:r>
      <w:r w:rsidR="0062428E"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  <w:t xml:space="preserve"> </w:t>
      </w:r>
      <w:r w:rsidR="000E329C" w:rsidRPr="00E753CA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file</w:t>
      </w:r>
      <w:r w:rsidRPr="004F431F">
        <w:rPr>
          <w:rFonts w:ascii="Times New Roman" w:eastAsia="宋体" w:hAnsi="Times New Roman" w:cs="Times New Roman"/>
          <w:b/>
          <w:kern w:val="0"/>
          <w:szCs w:val="21"/>
          <w:lang w:eastAsia="en-US" w:bidi="en-US"/>
        </w:rPr>
        <w:t xml:space="preserve"> 3. </w:t>
      </w:r>
      <w:r w:rsidRPr="004F431F">
        <w:rPr>
          <w:rFonts w:ascii="Times New Roman" w:eastAsia="宋体" w:hAnsi="Times New Roman" w:cs="Times New Roman"/>
          <w:bCs/>
          <w:kern w:val="0"/>
          <w:szCs w:val="21"/>
          <w:lang w:eastAsia="en-US" w:bidi="en-US"/>
        </w:rPr>
        <w:t>Effect of chestnut tannin extract on the fatty acid composition of subcutaneous fat in finishing Tan lambs (g/100 g of total fatty acid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59"/>
        <w:gridCol w:w="872"/>
        <w:gridCol w:w="965"/>
        <w:gridCol w:w="1007"/>
        <w:gridCol w:w="944"/>
        <w:gridCol w:w="1022"/>
        <w:gridCol w:w="949"/>
        <w:gridCol w:w="988"/>
      </w:tblGrid>
      <w:tr w:rsidR="00B03F51" w:rsidRPr="004F431F" w14:paraId="7ECCAB18" w14:textId="77777777" w:rsidTr="00C56F5B">
        <w:trPr>
          <w:trHeight w:val="300"/>
          <w:jc w:val="center"/>
        </w:trPr>
        <w:tc>
          <w:tcPr>
            <w:tcW w:w="93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56D3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tem</w:t>
            </w:r>
          </w:p>
        </w:tc>
        <w:tc>
          <w:tcPr>
            <w:tcW w:w="1712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BA7C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E Addition</w:t>
            </w:r>
          </w:p>
        </w:tc>
        <w:tc>
          <w:tcPr>
            <w:tcW w:w="56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F69C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M</w:t>
            </w:r>
          </w:p>
        </w:tc>
        <w:tc>
          <w:tcPr>
            <w:tcW w:w="1781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91EB9" w14:textId="2B58C8CC" w:rsidR="00B03F51" w:rsidRPr="004F431F" w:rsidRDefault="004F431F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B03F51" w:rsidRPr="004F431F" w14:paraId="273BD767" w14:textId="77777777" w:rsidTr="00C56F5B">
        <w:trPr>
          <w:trHeight w:val="300"/>
          <w:jc w:val="center"/>
        </w:trPr>
        <w:tc>
          <w:tcPr>
            <w:tcW w:w="93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CBCB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0A23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B8A0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CTE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BAA1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CTE</w:t>
            </w:r>
          </w:p>
        </w:tc>
        <w:tc>
          <w:tcPr>
            <w:tcW w:w="56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8924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8FFBD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C54D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0FCD1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F431F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</w:t>
            </w:r>
          </w:p>
        </w:tc>
      </w:tr>
      <w:tr w:rsidR="00B03F51" w:rsidRPr="004F431F" w14:paraId="60F8B5D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616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0:0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E9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46D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92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E9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4FB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CB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5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3A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</w:tr>
      <w:tr w:rsidR="00B03F51" w:rsidRPr="004F431F" w14:paraId="53C6D4F4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F63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2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1C9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4F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4F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75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46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EA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23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B03F51" w:rsidRPr="004F431F" w14:paraId="591BD5BE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7A1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4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25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77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B6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0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46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33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43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58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3 </w:t>
            </w:r>
          </w:p>
        </w:tc>
      </w:tr>
      <w:tr w:rsidR="00B03F51" w:rsidRPr="004F431F" w14:paraId="23157D27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BF7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4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2E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B7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65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75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71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0C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49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7 </w:t>
            </w:r>
          </w:p>
        </w:tc>
      </w:tr>
      <w:tr w:rsidR="00B03F51" w:rsidRPr="004F431F" w14:paraId="43446015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0D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6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55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8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5A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3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D2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5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61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42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ED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BC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</w:tr>
      <w:tr w:rsidR="00B03F51" w:rsidRPr="004F431F" w14:paraId="43855499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F0B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6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F28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CF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679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7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68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3A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E5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507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B03F51" w:rsidRPr="004F431F" w14:paraId="0A17510F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3EF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7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55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6D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30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E9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B58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C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00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B03F51" w:rsidRPr="004F431F" w14:paraId="331C6BC6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713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7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AE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3B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21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5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06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7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2EC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5A1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81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</w:tr>
      <w:tr w:rsidR="00B03F51" w:rsidRPr="004F431F" w14:paraId="00B9BF1C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653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8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A7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9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7E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7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CA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8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2B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CD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06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A1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</w:tr>
      <w:tr w:rsidR="00B03F51" w:rsidRPr="004F431F" w14:paraId="2BB0AA7A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4BB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6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B4A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265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B1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036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54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CF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15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B03F51" w:rsidRPr="004F431F" w14:paraId="68BBF9C8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D04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9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CD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2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90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2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B2A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3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26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8C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75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8B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</w:tr>
      <w:tr w:rsidR="00B03F51" w:rsidRPr="004F431F" w14:paraId="21E9C847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6AB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10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80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5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B3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4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186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6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DC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F9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FC3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5A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</w:tr>
      <w:tr w:rsidR="00B03F51" w:rsidRPr="004F431F" w14:paraId="5AA70175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0D2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11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93D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0D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57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1C4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4D9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E2A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FB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 </w:t>
            </w:r>
          </w:p>
        </w:tc>
      </w:tr>
      <w:tr w:rsidR="00B03F51" w:rsidRPr="004F431F" w14:paraId="21CDAEB0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C54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12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A6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6E5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85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63B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F1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841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446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B03F51" w:rsidRPr="004F431F" w14:paraId="1E9D4218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6C6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9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9CC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5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E0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0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95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3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40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989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08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3D3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B03F51" w:rsidRPr="004F431F" w14:paraId="09823F4D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67C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0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3E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3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056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0D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BF6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C85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FB0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8 </w:t>
            </w:r>
          </w:p>
        </w:tc>
      </w:tr>
      <w:tr w:rsidR="00B03F51" w:rsidRPr="004F431F" w14:paraId="43AA9D8F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20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1 C18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DF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69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50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41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7D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2D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A02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B03F51" w:rsidRPr="004F431F" w14:paraId="11CAF2DE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42E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12 C18: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5EF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7B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AA0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65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BE5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2F6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2D3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8 </w:t>
            </w:r>
          </w:p>
        </w:tc>
      </w:tr>
      <w:tr w:rsidR="00B03F51" w:rsidRPr="004F431F" w14:paraId="6BB04FEB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F35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8:2n-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98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6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AD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7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4D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6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49B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E91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0E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66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</w:tr>
      <w:tr w:rsidR="00B03F51" w:rsidRPr="004F431F" w14:paraId="31A171F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DDA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0, t12 C18: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16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FBF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2F7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28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66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F2D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AA0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B03F51" w:rsidRPr="004F431F" w14:paraId="70E1131F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ED6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9, t11 CL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9B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D6F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34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A0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394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469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65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 </w:t>
            </w:r>
          </w:p>
        </w:tc>
      </w:tr>
      <w:tr w:rsidR="00B03F51" w:rsidRPr="004F431F" w14:paraId="14A0AD9C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775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10, c12 CL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77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C0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2A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EEF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71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6F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3C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</w:tr>
      <w:tr w:rsidR="00B03F51" w:rsidRPr="004F431F" w14:paraId="3768CC25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E94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8:3n-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233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B8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028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95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27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7A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15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B03F51" w:rsidRPr="004F431F" w14:paraId="2AF8C6C9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815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18:3n-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8B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04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23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A9D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79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3E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8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95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9 </w:t>
            </w:r>
          </w:p>
        </w:tc>
      </w:tr>
      <w:tr w:rsidR="00B03F51" w:rsidRPr="004F431F" w14:paraId="593B2FE2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E37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D6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6.02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E8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6.25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84C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6.48</w:t>
            </w:r>
            <w:r w:rsidRPr="004F431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70B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5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BE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8CC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BE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0 </w:t>
            </w:r>
          </w:p>
        </w:tc>
      </w:tr>
      <w:tr w:rsidR="00B03F51" w:rsidRPr="004F431F" w14:paraId="6B9D3B5E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CB1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90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26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12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16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D0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AC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0D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B03F51" w:rsidRPr="004F431F" w14:paraId="27CB4E0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63A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2n-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9A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F9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50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1F5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CC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B6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AC8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6 </w:t>
            </w:r>
          </w:p>
        </w:tc>
      </w:tr>
      <w:tr w:rsidR="00B03F51" w:rsidRPr="004F431F" w14:paraId="225759F8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395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3n-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2C5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FC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C8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61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42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7D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C4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</w:tr>
      <w:tr w:rsidR="00B03F51" w:rsidRPr="004F431F" w14:paraId="4517986B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415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4n-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33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7F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06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19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AB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6E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33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6 </w:t>
            </w:r>
          </w:p>
        </w:tc>
      </w:tr>
      <w:tr w:rsidR="00B03F51" w:rsidRPr="004F431F" w14:paraId="66D55DCF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0F9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0:5n-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CE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BF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32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4A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95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D2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FB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0 </w:t>
            </w:r>
          </w:p>
        </w:tc>
      </w:tr>
      <w:tr w:rsidR="00B03F51" w:rsidRPr="004F431F" w14:paraId="6EB84D7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B17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2: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90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FCF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D5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855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C8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48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26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B03F51" w:rsidRPr="004F431F" w14:paraId="53EBA797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CCD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2:5n-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6B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0C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C8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9F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4A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AD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03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B03F51" w:rsidRPr="004F431F" w14:paraId="5E3D9D53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273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C22:6n-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6CC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D57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4C2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866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CE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9B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57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6 </w:t>
            </w:r>
          </w:p>
        </w:tc>
      </w:tr>
      <w:tr w:rsidR="00B03F51" w:rsidRPr="004F431F" w14:paraId="2299ECC5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661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S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AF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4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B68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.9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E2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.3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330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78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1C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08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</w:tr>
      <w:tr w:rsidR="00B03F51" w:rsidRPr="004F431F" w14:paraId="44504943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04E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M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D4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.97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C25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.3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07C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.0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3E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C5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073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FB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B03F51" w:rsidRPr="004F431F" w14:paraId="3F11FF16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783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P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16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C0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7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24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87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1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4A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6A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5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15E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</w:tr>
      <w:tr w:rsidR="00B03F51" w:rsidRPr="004F431F" w14:paraId="094DE8D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CE9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B1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57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56B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F6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6.66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F0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6DFF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0F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64F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</w:tr>
      <w:tr w:rsidR="00B03F51" w:rsidRPr="004F431F" w14:paraId="3D36EA40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5D4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n-6 P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EA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69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E9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8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A1A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70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AE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136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84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5AE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5 </w:t>
            </w:r>
          </w:p>
        </w:tc>
      </w:tr>
      <w:tr w:rsidR="00B03F51" w:rsidRPr="004F431F" w14:paraId="27197451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5CE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n-3 P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314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57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6D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3F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F32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09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37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6 </w:t>
            </w:r>
          </w:p>
        </w:tc>
      </w:tr>
      <w:tr w:rsidR="00B03F51" w:rsidRPr="004F431F" w14:paraId="332571F2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1F18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UFA/S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A32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E07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C0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3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D8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CA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37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2D1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</w:tr>
      <w:tr w:rsidR="00B03F51" w:rsidRPr="004F431F" w14:paraId="0A5CECD9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304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PUFA/S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63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375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86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1E92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CC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908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A8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</w:tr>
      <w:tr w:rsidR="00B03F51" w:rsidRPr="004F431F" w14:paraId="266F47E9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81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UFA/S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17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5B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81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1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797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7390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25C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A55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9 </w:t>
            </w:r>
          </w:p>
        </w:tc>
      </w:tr>
      <w:tr w:rsidR="00B03F51" w:rsidRPr="004F431F" w14:paraId="646E530A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83C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MUFA/PUF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DE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3A4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3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096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.4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195E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4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57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933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05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9 </w:t>
            </w:r>
          </w:p>
        </w:tc>
      </w:tr>
      <w:tr w:rsidR="00B03F51" w:rsidRPr="004F431F" w14:paraId="7F36A71D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91A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n-6/n-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60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0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79E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2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E445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04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207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0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A8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7296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10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8 </w:t>
            </w:r>
          </w:p>
        </w:tc>
      </w:tr>
      <w:tr w:rsidR="00B03F51" w:rsidRPr="004F431F" w14:paraId="79513250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6035C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AI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C2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B3A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8E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C9A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734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5C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3BC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4 </w:t>
            </w:r>
          </w:p>
        </w:tc>
      </w:tr>
      <w:tr w:rsidR="00B03F51" w:rsidRPr="004F431F" w14:paraId="636D21C9" w14:textId="77777777" w:rsidTr="00C56F5B">
        <w:trPr>
          <w:trHeight w:val="300"/>
          <w:jc w:val="center"/>
        </w:trPr>
        <w:tc>
          <w:tcPr>
            <w:tcW w:w="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4173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>TI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C092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5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6F089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67E6D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3 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D0073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2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7288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97F7B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C6861" w14:textId="77777777" w:rsidR="00B03F51" w:rsidRPr="004F431F" w:rsidRDefault="00B03F51" w:rsidP="00FC10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431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9 </w:t>
            </w:r>
          </w:p>
        </w:tc>
      </w:tr>
    </w:tbl>
    <w:p w14:paraId="765D9040" w14:textId="4EF57E0E" w:rsidR="00B03F51" w:rsidRPr="00E753CA" w:rsidRDefault="00C56F5B" w:rsidP="00FC1099">
      <w:pPr>
        <w:pStyle w:val="MDPI43tablefooter"/>
        <w:spacing w:line="480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CTE = </w:t>
      </w:r>
      <w:r w:rsidRPr="00746890">
        <w:rPr>
          <w:rFonts w:ascii="Times New Roman" w:hAnsi="Times New Roman" w:cs="Times New Roman"/>
          <w:bCs/>
        </w:rPr>
        <w:t>chestnut tannin extract</w:t>
      </w:r>
      <w:r>
        <w:rPr>
          <w:rFonts w:ascii="Times New Roman" w:hAnsi="Times New Roman" w:cs="Times New Roman"/>
          <w:bCs/>
        </w:rPr>
        <w:t xml:space="preserve">; </w:t>
      </w:r>
      <w:r w:rsidR="00B03F51" w:rsidRPr="00E753CA">
        <w:rPr>
          <w:rFonts w:ascii="Times New Roman" w:hAnsi="Times New Roman" w:cs="Times New Roman"/>
        </w:rPr>
        <w:t>CON = control; LCTE = 2 g/kg chestnut tannin extract; HCTE = 4 g/kg chestnut tannin extract; CLA = conjugated linoleic acids; SFA = saturated fatty acids; MUFA = monounsaturated fatty acids; PUFA = polyunsaturated fatty acids; UFA = unsaturated fatty acids; n-6/n-3 = n-6 PUFA/n-3 PUFA; AI = atherogenic index; TI = thrombogenic index. The effects included group (G) effects, linear (L) effects, and quadratic (Q) effects. Values are mean ± standard error of the mean (SEM). On a single line, data features distinct letters (a</w:t>
      </w:r>
      <w:r w:rsidR="005A5750" w:rsidRPr="00E753CA">
        <w:rPr>
          <w:rFonts w:ascii="Times New Roman" w:hAnsi="Times New Roman" w:cs="Times New Roman"/>
        </w:rPr>
        <w:t>-</w:t>
      </w:r>
      <w:r w:rsidR="00B03F51" w:rsidRPr="00E753CA">
        <w:rPr>
          <w:rFonts w:ascii="Times New Roman" w:hAnsi="Times New Roman" w:cs="Times New Roman"/>
        </w:rPr>
        <w:t>c) that represent significant differences (</w:t>
      </w:r>
      <w:r w:rsidR="00FF74FF">
        <w:rPr>
          <w:rFonts w:ascii="Times New Roman" w:hAnsi="Times New Roman" w:cs="Times New Roman"/>
          <w:i/>
          <w:iCs/>
        </w:rPr>
        <w:t>P</w:t>
      </w:r>
      <w:r w:rsidR="00B03F51" w:rsidRPr="00E753CA">
        <w:rPr>
          <w:rFonts w:ascii="Times New Roman" w:hAnsi="Times New Roman" w:cs="Times New Roman"/>
        </w:rPr>
        <w:t xml:space="preserve"> &lt; 0.05).</w:t>
      </w:r>
    </w:p>
    <w:sectPr w:rsidR="00B03F51" w:rsidRPr="00E75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AA3FF" w14:textId="77777777" w:rsidR="00325095" w:rsidRDefault="00325095" w:rsidP="00AD2B09">
      <w:r>
        <w:separator/>
      </w:r>
    </w:p>
  </w:endnote>
  <w:endnote w:type="continuationSeparator" w:id="0">
    <w:p w14:paraId="03CE0F6A" w14:textId="77777777" w:rsidR="00325095" w:rsidRDefault="00325095" w:rsidP="00AD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EF25F" w14:textId="77777777" w:rsidR="00325095" w:rsidRDefault="00325095" w:rsidP="00AD2B09">
      <w:r>
        <w:separator/>
      </w:r>
    </w:p>
  </w:footnote>
  <w:footnote w:type="continuationSeparator" w:id="0">
    <w:p w14:paraId="4280E8C0" w14:textId="77777777" w:rsidR="00325095" w:rsidRDefault="00325095" w:rsidP="00AD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jQyMDExMzIwtrBQ0lEKTi0uzszPAykwNKgFADrqNIctAAAA"/>
  </w:docVars>
  <w:rsids>
    <w:rsidRoot w:val="0021076A"/>
    <w:rsid w:val="000162C6"/>
    <w:rsid w:val="00035705"/>
    <w:rsid w:val="00044315"/>
    <w:rsid w:val="000E329C"/>
    <w:rsid w:val="000E7E20"/>
    <w:rsid w:val="00104AB8"/>
    <w:rsid w:val="00133FC8"/>
    <w:rsid w:val="0015345B"/>
    <w:rsid w:val="001856AB"/>
    <w:rsid w:val="0019136F"/>
    <w:rsid w:val="0021076A"/>
    <w:rsid w:val="00267EA1"/>
    <w:rsid w:val="002E6801"/>
    <w:rsid w:val="00325095"/>
    <w:rsid w:val="00355383"/>
    <w:rsid w:val="003B057C"/>
    <w:rsid w:val="00441222"/>
    <w:rsid w:val="00454C90"/>
    <w:rsid w:val="004F431F"/>
    <w:rsid w:val="00530B87"/>
    <w:rsid w:val="00540761"/>
    <w:rsid w:val="00561866"/>
    <w:rsid w:val="0056423D"/>
    <w:rsid w:val="005A2E9A"/>
    <w:rsid w:val="005A5750"/>
    <w:rsid w:val="005E5DC7"/>
    <w:rsid w:val="0062428E"/>
    <w:rsid w:val="00626792"/>
    <w:rsid w:val="00633242"/>
    <w:rsid w:val="006A46D0"/>
    <w:rsid w:val="006E0D8A"/>
    <w:rsid w:val="006F14A6"/>
    <w:rsid w:val="00746890"/>
    <w:rsid w:val="00764468"/>
    <w:rsid w:val="00793890"/>
    <w:rsid w:val="007F2447"/>
    <w:rsid w:val="00814624"/>
    <w:rsid w:val="0082309A"/>
    <w:rsid w:val="00833719"/>
    <w:rsid w:val="00843B07"/>
    <w:rsid w:val="009657AA"/>
    <w:rsid w:val="009A1620"/>
    <w:rsid w:val="00A045BD"/>
    <w:rsid w:val="00A1465E"/>
    <w:rsid w:val="00A17068"/>
    <w:rsid w:val="00A950F6"/>
    <w:rsid w:val="00AD2B09"/>
    <w:rsid w:val="00B03F51"/>
    <w:rsid w:val="00B16582"/>
    <w:rsid w:val="00BE194F"/>
    <w:rsid w:val="00BF30F1"/>
    <w:rsid w:val="00C55D5B"/>
    <w:rsid w:val="00C56F5B"/>
    <w:rsid w:val="00CF0C5B"/>
    <w:rsid w:val="00CF1E1C"/>
    <w:rsid w:val="00D12CF7"/>
    <w:rsid w:val="00D65B05"/>
    <w:rsid w:val="00D822FC"/>
    <w:rsid w:val="00DA4096"/>
    <w:rsid w:val="00DD20AB"/>
    <w:rsid w:val="00DF1118"/>
    <w:rsid w:val="00E753CA"/>
    <w:rsid w:val="00F25BD6"/>
    <w:rsid w:val="00F34290"/>
    <w:rsid w:val="00F85447"/>
    <w:rsid w:val="00FC1099"/>
    <w:rsid w:val="00FD571B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05E32"/>
  <w15:chartTrackingRefBased/>
  <w15:docId w15:val="{678DB151-7B87-436E-9572-9D5815DE1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B09"/>
    <w:rPr>
      <w:sz w:val="18"/>
      <w:szCs w:val="18"/>
    </w:rPr>
  </w:style>
  <w:style w:type="table" w:styleId="a7">
    <w:name w:val="Table Grid"/>
    <w:basedOn w:val="a1"/>
    <w:uiPriority w:val="39"/>
    <w:rsid w:val="00AD2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6446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35538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Emo</dc:creator>
  <cp:keywords/>
  <dc:description/>
  <cp:lastModifiedBy>Emo Gao</cp:lastModifiedBy>
  <cp:revision>62</cp:revision>
  <dcterms:created xsi:type="dcterms:W3CDTF">2023-05-30T11:53:00Z</dcterms:created>
  <dcterms:modified xsi:type="dcterms:W3CDTF">2023-11-26T03:37:00Z</dcterms:modified>
</cp:coreProperties>
</file>